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List of species used in the study. The nomenclature follows Tutin et al. (1964-1983). </w:t>
      </w:r>
    </w:p>
    <w:tbl>
      <w:tblPr>
        <w:tblW w:w="415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6"/>
        <w:gridCol w:w="1636"/>
      </w:tblGrid>
      <w:tr>
        <w:trPr>
          <w:trHeight w:val="600" w:hRule="atLeast"/>
        </w:trPr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monia eupatori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ericum ramos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ylis vulnerari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erula cynanchic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erula tinctori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 amellu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agalus cicer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agalus glycyphylo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hypodium pinnat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us erectu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pleurum falcat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nula gentili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nul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nula glomerat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nul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aurea jace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aurea scabios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sium acaule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sium pannonic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illa vari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x flac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x tomentos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nthus carthusianor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yophyll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anthemum grandiflor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ula hirt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ula salicin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erpicium latifoli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ntodon hispidu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um flav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um tenuifoli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tus corniculatu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go falcat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ago medi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agin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ula veri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ul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nela grandiflor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ia pratensi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ia verticilat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quisorba minor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biosa ochroleuc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sace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chys recta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acetum corymbos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ucrium chamaedri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us pulegioides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olium medi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olium montanum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onica teucrium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ophulariace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9:37:00Z</dcterms:created>
  <dc:creator>Zuzana Münzbergová</dc:creator>
  <dc:description/>
  <cp:keywords/>
  <dc:language>en-US</dc:language>
  <cp:lastModifiedBy>Zuzana Münzbergová</cp:lastModifiedBy>
  <dcterms:modified xsi:type="dcterms:W3CDTF">2012-09-22T19:39:00Z</dcterms:modified>
  <cp:revision>1</cp:revision>
  <dc:subject/>
  <dc:title>Table S1</dc:title>
</cp:coreProperties>
</file>